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994" w:rsidRDefault="002E7994" w:rsidP="002E7994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437C1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</w:t>
      </w:r>
      <w:r w:rsidRPr="006437C1">
        <w:rPr>
          <w:rFonts w:ascii="Times New Roman" w:hAnsi="Times New Roman" w:cs="Times New Roman"/>
          <w:i/>
          <w:sz w:val="24"/>
          <w:szCs w:val="24"/>
          <w:lang w:val="en-US"/>
        </w:rPr>
        <w:t>MSH2</w:t>
      </w:r>
      <w:r w:rsidRPr="006437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FKS </w:t>
      </w:r>
      <w:r w:rsidRPr="006437C1">
        <w:rPr>
          <w:rFonts w:ascii="Times New Roman" w:hAnsi="Times New Roman" w:cs="Times New Roman"/>
          <w:sz w:val="24"/>
          <w:szCs w:val="24"/>
          <w:lang w:val="en-US"/>
        </w:rPr>
        <w:t>primers</w:t>
      </w:r>
    </w:p>
    <w:p w:rsidR="002E7994" w:rsidRPr="006437C1" w:rsidRDefault="002E7994" w:rsidP="002E7994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302"/>
        <w:gridCol w:w="6694"/>
      </w:tblGrid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6437C1" w:rsidRDefault="002E7994" w:rsidP="002F5B8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302" w:type="dxa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6437C1" w:rsidRDefault="002E7994" w:rsidP="002F5B8A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NA sequ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5’ -&gt;3’)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02" w:type="dxa"/>
            <w:vMerge w:val="restart"/>
            <w:vAlign w:val="center"/>
          </w:tcPr>
          <w:p w:rsidR="002E7994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H2</w:t>
            </w:r>
          </w:p>
        </w:tc>
        <w:tc>
          <w:tcPr>
            <w:tcW w:w="6694" w:type="dxa"/>
            <w:vAlign w:val="center"/>
          </w:tcPr>
          <w:p w:rsidR="002E7994" w:rsidRPr="003A2D41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TTTGTGCTATTTATTGTTGG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R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CATTCTCTTATTCCTAACTGT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F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GGTTGACATTCATTGA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8R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GATTGTGACGAACTTGA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3F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TTTCTTTACGCCAATGC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1R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AAATCTTCTGCAGCTTC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0F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3A2D41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GTGGAGTTTAATGAAGAA</w:t>
            </w:r>
            <w:r w:rsidRPr="003A2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0R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CCTGCCTGATATATGT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4F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GCGCACTTGGATGTATT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5R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AAACATCTAATTTCTTTTGC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4F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ATTGTTGATGAGCTTGGA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5R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TTCCCGTTATCAACAGT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S1HS1F</w:t>
            </w:r>
            <w:r w:rsidRPr="0026038D" w:rsidDel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302" w:type="dxa"/>
            <w:vMerge w:val="restart"/>
            <w:vAlign w:val="center"/>
          </w:tcPr>
          <w:p w:rsidR="002E7994" w:rsidRPr="008B57D1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S</w:t>
            </w: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TTGGGTGGTCTGTTCACG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KS1HS1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302" w:type="dxa"/>
            <w:vMerge/>
          </w:tcPr>
          <w:p w:rsidR="002E7994" w:rsidRPr="008B57D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TGGGCAAAGAAAGAAATACGAC</w:t>
            </w:r>
            <w:r w:rsidRPr="0026038D" w:rsidDel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S1HS2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302" w:type="dxa"/>
            <w:vMerge/>
          </w:tcPr>
          <w:p w:rsidR="002E7994" w:rsidRPr="008B57D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ATTTCAAAGGCTCAAAAGGG</w:t>
            </w:r>
            <w:r w:rsidRPr="0026038D" w:rsidDel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S1HS2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302" w:type="dxa"/>
            <w:vMerge/>
          </w:tcPr>
          <w:p w:rsidR="002E7994" w:rsidRPr="008B57D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AGAGAACAGCAGGGCG</w:t>
            </w:r>
            <w:r w:rsidRPr="0026038D" w:rsidDel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S2HS1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302" w:type="dxa"/>
            <w:vMerge/>
          </w:tcPr>
          <w:p w:rsidR="002E7994" w:rsidRPr="008B57D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TCTCAGACTTTCACCG</w:t>
            </w:r>
            <w:r w:rsidRPr="0026038D" w:rsidDel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S2HS1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302" w:type="dxa"/>
            <w:vMerge/>
          </w:tcPr>
          <w:p w:rsidR="002E7994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AATAGTGTGGAGTCAAGACG</w:t>
            </w:r>
            <w:r w:rsidRPr="0026038D" w:rsidDel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S2HS2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302" w:type="dxa"/>
            <w:vMerge/>
          </w:tcPr>
          <w:p w:rsidR="002E7994" w:rsidRPr="009C4CC3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D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TGACTTTCTACTATGCG</w:t>
            </w:r>
          </w:p>
        </w:tc>
      </w:tr>
      <w:tr w:rsidR="002E7994" w:rsidRPr="00DF2967" w:rsidTr="002F5B8A">
        <w:trPr>
          <w:trHeight w:val="57"/>
        </w:trPr>
        <w:tc>
          <w:tcPr>
            <w:tcW w:w="2093" w:type="dxa"/>
            <w:vAlign w:val="center"/>
          </w:tcPr>
          <w:p w:rsidR="002E7994" w:rsidRPr="00DF2967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0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S2HS2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1302" w:type="dxa"/>
            <w:vMerge/>
          </w:tcPr>
          <w:p w:rsidR="002E7994" w:rsidRPr="009C4CC3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4" w:type="dxa"/>
            <w:vAlign w:val="center"/>
          </w:tcPr>
          <w:p w:rsidR="002E7994" w:rsidRPr="009C4CC3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D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GCCAATGTGCCACTG</w:t>
            </w:r>
          </w:p>
        </w:tc>
      </w:tr>
    </w:tbl>
    <w:p w:rsidR="002E7994" w:rsidRPr="008B57D1" w:rsidRDefault="002E7994" w:rsidP="002E799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B57D1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2b257tpdtq","properties":{"formattedCitation":"(Zimbeck et al., 2010)","plainCitation":"(Zimbeck et al., 2010)"},"citationItems":[{"id":518,"uris":["http://zotero.org/users/2571004/items/XR4ZN4BF"],"uri":["http://zotero.org/users/2571004/items/XR4ZN4BF"],"itemData":{"id":518,"type":"article-journal","title":"FKS Mutations and Elevated Echinocandin MIC Values among Candida glabrata Isolates from U.S. Population-Based Surveillance","container-title":"Antimicrobial Agents and Chemotherapy","page":"5042-5047","volume":"54","issue":"12","source":"CrossRef","DOI":"10.1128/AAC.00836-10","ISSN":"0066-4804, 1098-6596","language":"en","author":[{"family":"Zimbeck","given":"A. J."},{"family":"Iqbal","given":"N."},{"family":"Ahlquist","given":"A. M."},{"family":"Farley","given":"M. M."},{"family":"Harrison","given":"L. H."},{"family":"Chiller","given":"T."},{"family":"Lockhart","given":"S. R."}],"issued":{"date-parts":[["2010",12,1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Zimbeck et al., 2010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2E7994" w:rsidRPr="003A2D41" w:rsidRDefault="002E7994" w:rsidP="002E7994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3A2D41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br w:type="page"/>
      </w:r>
    </w:p>
    <w:p w:rsidR="002E7994" w:rsidRPr="006437C1" w:rsidRDefault="002E7994" w:rsidP="002E799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A2D4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2. Role of </w:t>
      </w:r>
      <w:r w:rsidRPr="003A2D41">
        <w:rPr>
          <w:rFonts w:ascii="Times New Roman" w:hAnsi="Times New Roman" w:cs="Times New Roman"/>
          <w:i/>
          <w:sz w:val="24"/>
          <w:szCs w:val="24"/>
          <w:lang w:val="en-US"/>
        </w:rPr>
        <w:t>msh2</w:t>
      </w:r>
      <w:r w:rsidRPr="006437C1">
        <w:rPr>
          <w:rFonts w:ascii="Times New Roman" w:hAnsi="Times New Roman" w:cs="Times New Roman"/>
          <w:sz w:val="24"/>
          <w:szCs w:val="24"/>
          <w:lang w:val="en-US"/>
        </w:rPr>
        <w:t xml:space="preserve"> mutations in mutator pheno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3"/>
        <w:gridCol w:w="1628"/>
        <w:gridCol w:w="1169"/>
        <w:gridCol w:w="1173"/>
        <w:gridCol w:w="1168"/>
        <w:gridCol w:w="1171"/>
        <w:gridCol w:w="1170"/>
        <w:gridCol w:w="1171"/>
        <w:gridCol w:w="1169"/>
        <w:gridCol w:w="1172"/>
      </w:tblGrid>
      <w:tr w:rsidR="002E7994" w:rsidRPr="00DF2967" w:rsidTr="002F5B8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64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:rsidR="002E7994" w:rsidRPr="00DF2967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  <w:r w:rsidRPr="00DF29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sym w:font="Symbol" w:char="F044"/>
            </w: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</w:tc>
      </w:tr>
      <w:tr w:rsidR="002E7994" w:rsidRPr="00DF2967" w:rsidTr="002F5B8A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DF2967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3A2D4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C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  <w:r w:rsidRPr="003A2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ty vector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ty</w:t>
            </w:r>
          </w:p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437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437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</w:p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K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437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</w:p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08S</w:t>
            </w:r>
          </w:p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890I</w:t>
            </w:r>
          </w:p>
          <w:p w:rsidR="002E7994" w:rsidRPr="006437C1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949C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437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</w:p>
          <w:p w:rsidR="002E7994" w:rsidRPr="006437C1" w:rsidRDefault="002E7994" w:rsidP="002F5B8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591Y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437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</w:p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478Q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437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</w:p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46T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437C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</w:p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651T</w:t>
            </w:r>
          </w:p>
        </w:tc>
      </w:tr>
      <w:tr w:rsidR="002E7994" w:rsidRPr="00DF2967" w:rsidTr="002F5B8A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9C4CC3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caspofungin 1 mg/L </w:t>
            </w:r>
          </w:p>
          <w:p w:rsidR="002E7994" w:rsidRPr="003A2D4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y frequency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7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9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9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2E7994" w:rsidRPr="00DF2967" w:rsidTr="002F5B8A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9C4CC3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s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8E</w:t>
            </w:r>
            <w:r w:rsidRPr="003A2D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4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5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3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E</w:t>
            </w:r>
            <w:r w:rsidRPr="006437C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2E7994" w:rsidRPr="00DF2967" w:rsidTr="002F5B8A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:rsidR="002E7994" w:rsidRPr="009C4CC3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d change from W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vAlign w:val="center"/>
          </w:tcPr>
          <w:p w:rsidR="002E7994" w:rsidRPr="003A2D4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2E7994" w:rsidRPr="006437C1" w:rsidRDefault="002E7994" w:rsidP="002F5B8A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7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</w:tr>
    </w:tbl>
    <w:p w:rsidR="002E7994" w:rsidRPr="009C4CC3" w:rsidRDefault="002E7994" w:rsidP="002E799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F2967">
        <w:rPr>
          <w:rFonts w:ascii="Times New Roman" w:hAnsi="Times New Roman" w:cs="Times New Roman"/>
          <w:sz w:val="24"/>
          <w:szCs w:val="24"/>
          <w:lang w:val="en-US"/>
        </w:rPr>
        <w:t>WT: wild type</w:t>
      </w:r>
    </w:p>
    <w:p w:rsidR="002E7994" w:rsidRPr="003A2D41" w:rsidRDefault="002E7994" w:rsidP="002E799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7900A0" w:rsidRDefault="002E7994">
      <w:bookmarkStart w:id="0" w:name="_GoBack"/>
      <w:bookmarkEnd w:id="0"/>
    </w:p>
    <w:sectPr w:rsidR="007900A0" w:rsidSect="00CA1B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994"/>
    <w:rsid w:val="002E7994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AD38B-8922-4700-ADC6-9B20444A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994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99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513A004-07EA-4D7B-9829-993C1C46771A}"/>
</file>

<file path=customXml/itemProps2.xml><?xml version="1.0" encoding="utf-8"?>
<ds:datastoreItem xmlns:ds="http://schemas.openxmlformats.org/officeDocument/2006/customXml" ds:itemID="{F2E4172B-C367-47DB-8E14-02739246AE88}"/>
</file>

<file path=customXml/itemProps3.xml><?xml version="1.0" encoding="utf-8"?>
<ds:datastoreItem xmlns:ds="http://schemas.openxmlformats.org/officeDocument/2006/customXml" ds:itemID="{631FD157-4CB4-4DDE-89BD-910EFAC67F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1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05T10:47:00Z</dcterms:created>
  <dcterms:modified xsi:type="dcterms:W3CDTF">2016-12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